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5EC48" w14:textId="77777777" w:rsidR="00167DB6" w:rsidRDefault="00167DB6" w:rsidP="00167DB6">
      <w:pPr>
        <w:rPr>
          <w:rStyle w:val="mixed-citation"/>
          <w:rFonts w:ascii="Times New Roman" w:hAnsi="Times New Roman" w:cs="Times New Roman"/>
        </w:rPr>
      </w:pPr>
    </w:p>
    <w:p w14:paraId="7E266397" w14:textId="7A7B0935" w:rsidR="00167DB6" w:rsidRPr="00D83FF1" w:rsidRDefault="00167DB6" w:rsidP="00167DB6">
      <w:pPr>
        <w:textAlignment w:val="baseline"/>
        <w:rPr>
          <w:rFonts w:ascii="inherit" w:eastAsia="Times New Roman" w:hAnsi="inherit" w:cs="Segoe UI"/>
          <w:color w:val="201F1E"/>
          <w:vertAlign w:val="superscript"/>
        </w:rPr>
      </w:pPr>
      <w:r w:rsidRPr="0087052A">
        <w:rPr>
          <w:rFonts w:ascii="Times New Roman" w:hAnsi="Times New Roman" w:cs="Times New Roman"/>
          <w:b/>
          <w:bCs/>
          <w:color w:val="231F20"/>
        </w:rPr>
        <w:t>Supplementa</w:t>
      </w:r>
      <w:r>
        <w:rPr>
          <w:rFonts w:ascii="Times New Roman" w:hAnsi="Times New Roman" w:cs="Times New Roman"/>
          <w:b/>
          <w:bCs/>
          <w:color w:val="231F20"/>
        </w:rPr>
        <w:t>ry</w:t>
      </w:r>
      <w:r w:rsidRPr="0087052A">
        <w:rPr>
          <w:rFonts w:ascii="Times New Roman" w:hAnsi="Times New Roman" w:cs="Times New Roman"/>
          <w:b/>
          <w:bCs/>
          <w:color w:val="231F20"/>
        </w:rPr>
        <w:t xml:space="preserve"> Table </w:t>
      </w:r>
      <w:r>
        <w:rPr>
          <w:rFonts w:ascii="Times New Roman" w:hAnsi="Times New Roman" w:cs="Times New Roman"/>
          <w:b/>
          <w:bCs/>
          <w:color w:val="231F20"/>
        </w:rPr>
        <w:t>1</w:t>
      </w:r>
      <w:r w:rsidRPr="0087052A">
        <w:rPr>
          <w:rFonts w:ascii="Times New Roman" w:hAnsi="Times New Roman" w:cs="Times New Roman"/>
          <w:b/>
          <w:bCs/>
          <w:color w:val="231F20"/>
        </w:rPr>
        <w:t>.</w:t>
      </w:r>
      <w:r>
        <w:rPr>
          <w:rFonts w:ascii="Times New Roman" w:hAnsi="Times New Roman" w:cs="Times New Roman"/>
          <w:b/>
          <w:bCs/>
          <w:color w:val="231F20"/>
        </w:rPr>
        <w:t xml:space="preserve"> </w:t>
      </w:r>
      <w:r w:rsidRPr="00DF01A5">
        <w:rPr>
          <w:rFonts w:ascii="Times New Roman" w:hAnsi="Times New Roman" w:cs="Times New Roman"/>
          <w:b/>
          <w:bCs/>
          <w:color w:val="231F20"/>
        </w:rPr>
        <w:t xml:space="preserve">Collapsed anatomic sites </w:t>
      </w:r>
      <w:r>
        <w:rPr>
          <w:rFonts w:ascii="Times New Roman" w:hAnsi="Times New Roman" w:cs="Times New Roman"/>
          <w:b/>
          <w:bCs/>
          <w:color w:val="231F20"/>
        </w:rPr>
        <w:t>derived from</w:t>
      </w:r>
      <w:r w:rsidRPr="00DF01A5">
        <w:rPr>
          <w:rFonts w:ascii="Times New Roman" w:hAnsi="Times New Roman" w:cs="Times New Roman"/>
          <w:b/>
          <w:bCs/>
          <w:color w:val="231F20"/>
        </w:rPr>
        <w:t xml:space="preserve"> Sentinel Lesion Form.</w:t>
      </w:r>
      <w:r>
        <w:rPr>
          <w:rFonts w:ascii="Times New Roman" w:hAnsi="Times New Roman" w:cs="Times New Roman"/>
          <w:color w:val="231F20"/>
        </w:rPr>
        <w:t xml:space="preserve"> </w:t>
      </w:r>
      <w:r w:rsidR="009B3276" w:rsidRPr="00993E9B">
        <w:rPr>
          <w:rFonts w:ascii="Times New Roman" w:hAnsi="Times New Roman" w:cs="Times New Roman"/>
          <w:color w:val="231F20"/>
        </w:rPr>
        <w:t>Detailed anatomic site responses from the Sentinel Lesion Form were reviewed and combined into harmonized categories to facilitate downstream analyses. This table summarizes each collapsed site grouping and its component locations.</w:t>
      </w:r>
    </w:p>
    <w:p w14:paraId="21C79091" w14:textId="77777777" w:rsidR="00167DB6" w:rsidRPr="000D266B" w:rsidRDefault="00167DB6" w:rsidP="00167DB6">
      <w:pPr>
        <w:textAlignment w:val="baseline"/>
        <w:rPr>
          <w:rFonts w:ascii="inherit" w:eastAsia="Times New Roman" w:hAnsi="inherit" w:cs="Segoe UI"/>
          <w:color w:val="201F1E"/>
          <w:sz w:val="23"/>
          <w:szCs w:val="23"/>
        </w:rPr>
      </w:pPr>
    </w:p>
    <w:tbl>
      <w:tblPr>
        <w:tblW w:w="9715" w:type="dxa"/>
        <w:tblCellMar>
          <w:left w:w="0" w:type="dxa"/>
          <w:right w:w="0" w:type="dxa"/>
        </w:tblCellMar>
        <w:tblLook w:val="04A0" w:firstRow="1" w:lastRow="0" w:firstColumn="1" w:lastColumn="0" w:noHBand="0" w:noVBand="1"/>
      </w:tblPr>
      <w:tblGrid>
        <w:gridCol w:w="5040"/>
        <w:gridCol w:w="4675"/>
      </w:tblGrid>
      <w:tr w:rsidR="00167DB6" w:rsidRPr="000D266B" w14:paraId="1AB30183" w14:textId="77777777" w:rsidTr="00555119">
        <w:tc>
          <w:tcPr>
            <w:tcW w:w="504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001D622"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b/>
                <w:bCs/>
              </w:rPr>
              <w:t>Area Code</w:t>
            </w:r>
          </w:p>
        </w:tc>
        <w:tc>
          <w:tcPr>
            <w:tcW w:w="467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1808674"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b/>
                <w:bCs/>
              </w:rPr>
              <w:t>Category</w:t>
            </w:r>
          </w:p>
        </w:tc>
      </w:tr>
      <w:tr w:rsidR="00167DB6" w:rsidRPr="000D266B" w14:paraId="7CD5CAF1"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4DB91B"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11, 11A, 11P, 12, 12A, 12P</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20C33BB1"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Upper Neck/Clavicle</w:t>
            </w:r>
          </w:p>
        </w:tc>
      </w:tr>
      <w:tr w:rsidR="00167DB6" w:rsidRPr="000D266B" w14:paraId="0228DBF4"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D770FE"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13, 13A, 13P 14, 14A, 14P</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54169A43"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Back/Torso</w:t>
            </w:r>
          </w:p>
        </w:tc>
      </w:tr>
      <w:tr w:rsidR="00167DB6" w:rsidRPr="000D266B" w14:paraId="762B9109"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48ACA6C"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15, 15A, 15P, 16, 16A, 16P</w:t>
            </w:r>
            <w:r>
              <w:rPr>
                <w:rFonts w:ascii="Times New Roman" w:eastAsia="Times New Roman" w:hAnsi="Times New Roman" w:cs="Times New Roman"/>
              </w:rPr>
              <w:t xml:space="preserve"> </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0B848694"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 xml:space="preserve">Upper </w:t>
            </w:r>
            <w:r>
              <w:rPr>
                <w:rFonts w:ascii="Times New Roman" w:eastAsia="Times New Roman" w:hAnsi="Times New Roman" w:cs="Times New Roman"/>
              </w:rPr>
              <w:t>Arms Bilaterally</w:t>
            </w:r>
          </w:p>
        </w:tc>
      </w:tr>
      <w:tr w:rsidR="00167DB6" w:rsidRPr="000D266B" w14:paraId="7430FCAD"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0680C18"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19, 19A, 19P, 20, 20A, 20P</w:t>
            </w:r>
          </w:p>
        </w:tc>
        <w:tc>
          <w:tcPr>
            <w:tcW w:w="4675" w:type="dxa"/>
            <w:tcBorders>
              <w:top w:val="nil"/>
              <w:left w:val="nil"/>
              <w:bottom w:val="single" w:sz="8" w:space="0" w:color="auto"/>
              <w:right w:val="single" w:sz="8" w:space="0" w:color="auto"/>
            </w:tcBorders>
            <w:tcMar>
              <w:top w:w="0" w:type="dxa"/>
              <w:left w:w="108" w:type="dxa"/>
              <w:bottom w:w="0" w:type="dxa"/>
              <w:right w:w="108" w:type="dxa"/>
            </w:tcMar>
          </w:tcPr>
          <w:p w14:paraId="32A4B7EE"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Forearms</w:t>
            </w:r>
            <w:r>
              <w:rPr>
                <w:rFonts w:ascii="Times New Roman" w:eastAsia="Times New Roman" w:hAnsi="Times New Roman" w:cs="Times New Roman"/>
              </w:rPr>
              <w:t xml:space="preserve"> Bilaterally</w:t>
            </w:r>
          </w:p>
        </w:tc>
      </w:tr>
      <w:tr w:rsidR="00167DB6" w:rsidRPr="000D266B" w14:paraId="2C70B3E3"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65A718F"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17, 17A, 17P, 18, 18A, 18P</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26C34667"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Elbows</w:t>
            </w:r>
          </w:p>
        </w:tc>
      </w:tr>
      <w:tr w:rsidR="00167DB6" w:rsidRPr="000D266B" w14:paraId="528846C4"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AB1D677"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21, 21A, 21P, 22, 22A, 22P</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137D8C9E"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Hands/Wrists</w:t>
            </w:r>
          </w:p>
        </w:tc>
      </w:tr>
      <w:tr w:rsidR="00167DB6" w:rsidRPr="000D266B" w14:paraId="425EC6BE"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10F9DFA"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23, 23A, 23P, 24, 24A, 24P</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5F2C5251"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Buttocks</w:t>
            </w:r>
          </w:p>
        </w:tc>
      </w:tr>
      <w:tr w:rsidR="00167DB6" w:rsidRPr="000D266B" w14:paraId="03AA0E83"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8FB2E48"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26, 26A, 26P, 27, 27A, 27P</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672B5007"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 xml:space="preserve">Thigh </w:t>
            </w:r>
            <w:r>
              <w:rPr>
                <w:rFonts w:ascii="Times New Roman" w:eastAsia="Times New Roman" w:hAnsi="Times New Roman" w:cs="Times New Roman"/>
              </w:rPr>
              <w:t xml:space="preserve"> </w:t>
            </w:r>
          </w:p>
        </w:tc>
      </w:tr>
      <w:tr w:rsidR="00167DB6" w:rsidRPr="000D266B" w14:paraId="01BE7CCF"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DFB75A2"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 xml:space="preserve">28, 28A, 29, 29A </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22DC8A9D"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Anterior Calf</w:t>
            </w:r>
          </w:p>
        </w:tc>
      </w:tr>
      <w:tr w:rsidR="00167DB6" w:rsidRPr="000D266B" w14:paraId="089F808E"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3C6C787"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28P, 29P</w:t>
            </w:r>
          </w:p>
        </w:tc>
        <w:tc>
          <w:tcPr>
            <w:tcW w:w="4675" w:type="dxa"/>
            <w:tcBorders>
              <w:top w:val="nil"/>
              <w:left w:val="nil"/>
              <w:bottom w:val="single" w:sz="8" w:space="0" w:color="auto"/>
              <w:right w:val="single" w:sz="8" w:space="0" w:color="auto"/>
            </w:tcBorders>
            <w:tcMar>
              <w:top w:w="0" w:type="dxa"/>
              <w:left w:w="108" w:type="dxa"/>
              <w:bottom w:w="0" w:type="dxa"/>
              <w:right w:w="108" w:type="dxa"/>
            </w:tcMar>
          </w:tcPr>
          <w:p w14:paraId="7BE12D9B"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Posterior Calf</w:t>
            </w:r>
          </w:p>
        </w:tc>
      </w:tr>
      <w:tr w:rsidR="00167DB6" w:rsidRPr="000D266B" w14:paraId="263538FE" w14:textId="77777777" w:rsidTr="00555119">
        <w:tc>
          <w:tcPr>
            <w:tcW w:w="50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A136CF9"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30, 30A, 30P, 31, 31A, 31P</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06487ECD" w14:textId="77777777" w:rsidR="00167DB6" w:rsidRPr="00287725" w:rsidRDefault="00167DB6" w:rsidP="00555119">
            <w:pPr>
              <w:rPr>
                <w:rFonts w:ascii="Times New Roman" w:eastAsia="Times New Roman" w:hAnsi="Times New Roman" w:cs="Times New Roman"/>
              </w:rPr>
            </w:pPr>
            <w:r w:rsidRPr="00287725">
              <w:rPr>
                <w:rFonts w:ascii="Times New Roman" w:eastAsia="Times New Roman" w:hAnsi="Times New Roman" w:cs="Times New Roman"/>
              </w:rPr>
              <w:t>Foot</w:t>
            </w:r>
          </w:p>
        </w:tc>
      </w:tr>
    </w:tbl>
    <w:p w14:paraId="67151A9D" w14:textId="77777777" w:rsidR="00167DB6" w:rsidRDefault="00167DB6" w:rsidP="00167DB6">
      <w:pPr>
        <w:textAlignment w:val="baseline"/>
        <w:rPr>
          <w:rFonts w:ascii="Times New Roman" w:hAnsi="Times New Roman" w:cs="Times New Roman"/>
          <w:b/>
          <w:bCs/>
          <w:color w:val="231F20"/>
        </w:rPr>
        <w:sectPr w:rsidR="00167DB6" w:rsidSect="00167DB6">
          <w:footerReference w:type="even" r:id="rId7"/>
          <w:footerReference w:type="default" r:id="rId8"/>
          <w:pgSz w:w="15840" w:h="12240" w:orient="landscape"/>
          <w:pgMar w:top="1440" w:right="1440" w:bottom="1440" w:left="1440" w:header="720" w:footer="720" w:gutter="0"/>
          <w:lnNumType w:countBy="1" w:restart="continuous"/>
          <w:cols w:space="720"/>
          <w:docGrid w:linePitch="360"/>
        </w:sectPr>
      </w:pPr>
    </w:p>
    <w:p w14:paraId="0C7C6579" w14:textId="68B46439" w:rsidR="00E74BAD" w:rsidRDefault="00E74BAD" w:rsidP="009B3276"/>
    <w:sectPr w:rsidR="00E74BA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3E8F9F" w14:textId="77777777" w:rsidR="00221786" w:rsidRDefault="00221786">
      <w:r>
        <w:separator/>
      </w:r>
    </w:p>
  </w:endnote>
  <w:endnote w:type="continuationSeparator" w:id="0">
    <w:p w14:paraId="7096F3F8" w14:textId="77777777" w:rsidR="00221786" w:rsidRDefault="002217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inherit">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7251844"/>
      <w:docPartObj>
        <w:docPartGallery w:val="Page Numbers (Bottom of Page)"/>
        <w:docPartUnique/>
      </w:docPartObj>
    </w:sdtPr>
    <w:sdtContent>
      <w:p w14:paraId="5FC086FB" w14:textId="77777777" w:rsidR="00167DB6" w:rsidRDefault="00167DB6" w:rsidP="00F83B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8072372" w14:textId="77777777" w:rsidR="00167DB6" w:rsidRDefault="00167DB6" w:rsidP="00932F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9136521"/>
      <w:docPartObj>
        <w:docPartGallery w:val="Page Numbers (Bottom of Page)"/>
        <w:docPartUnique/>
      </w:docPartObj>
    </w:sdtPr>
    <w:sdtContent>
      <w:p w14:paraId="0B795CF6" w14:textId="77777777" w:rsidR="00167DB6" w:rsidRDefault="00167DB6" w:rsidP="00F83B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9EFF054" w14:textId="77777777" w:rsidR="00167DB6" w:rsidRDefault="00167DB6" w:rsidP="00932F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A93E9" w14:textId="77777777" w:rsidR="00221786" w:rsidRDefault="00221786">
      <w:r>
        <w:separator/>
      </w:r>
    </w:p>
  </w:footnote>
  <w:footnote w:type="continuationSeparator" w:id="0">
    <w:p w14:paraId="7F25B098" w14:textId="77777777" w:rsidR="00221786" w:rsidRDefault="002217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F13F0E"/>
    <w:multiLevelType w:val="hybridMultilevel"/>
    <w:tmpl w:val="1B8C1E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2104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DB6"/>
    <w:rsid w:val="00000EFE"/>
    <w:rsid w:val="00017E82"/>
    <w:rsid w:val="00022F30"/>
    <w:rsid w:val="00031D50"/>
    <w:rsid w:val="0003632D"/>
    <w:rsid w:val="000366FA"/>
    <w:rsid w:val="00047DBC"/>
    <w:rsid w:val="00052255"/>
    <w:rsid w:val="0005606F"/>
    <w:rsid w:val="00070225"/>
    <w:rsid w:val="00075449"/>
    <w:rsid w:val="00081D7C"/>
    <w:rsid w:val="00084C6A"/>
    <w:rsid w:val="00092C77"/>
    <w:rsid w:val="00094A6E"/>
    <w:rsid w:val="00097E23"/>
    <w:rsid w:val="000C5F44"/>
    <w:rsid w:val="000C6F2A"/>
    <w:rsid w:val="000D170B"/>
    <w:rsid w:val="000D25C2"/>
    <w:rsid w:val="000D3067"/>
    <w:rsid w:val="000D50CA"/>
    <w:rsid w:val="000D6C0E"/>
    <w:rsid w:val="000E1EA5"/>
    <w:rsid w:val="000F2CCD"/>
    <w:rsid w:val="000F495A"/>
    <w:rsid w:val="00101B97"/>
    <w:rsid w:val="00110445"/>
    <w:rsid w:val="00121031"/>
    <w:rsid w:val="001239FF"/>
    <w:rsid w:val="00124B20"/>
    <w:rsid w:val="00130E37"/>
    <w:rsid w:val="001363C4"/>
    <w:rsid w:val="001528D5"/>
    <w:rsid w:val="001658B0"/>
    <w:rsid w:val="00167870"/>
    <w:rsid w:val="00167DB6"/>
    <w:rsid w:val="001704B3"/>
    <w:rsid w:val="001A25C1"/>
    <w:rsid w:val="001A79A1"/>
    <w:rsid w:val="001D1F8E"/>
    <w:rsid w:val="001D54DE"/>
    <w:rsid w:val="001E1895"/>
    <w:rsid w:val="001F3F1E"/>
    <w:rsid w:val="00221786"/>
    <w:rsid w:val="00221E32"/>
    <w:rsid w:val="002224EB"/>
    <w:rsid w:val="00223E47"/>
    <w:rsid w:val="00224B35"/>
    <w:rsid w:val="002261BD"/>
    <w:rsid w:val="00236601"/>
    <w:rsid w:val="00255DB5"/>
    <w:rsid w:val="00256F31"/>
    <w:rsid w:val="00257C0A"/>
    <w:rsid w:val="002629F0"/>
    <w:rsid w:val="00266F78"/>
    <w:rsid w:val="00267AE6"/>
    <w:rsid w:val="00271F9E"/>
    <w:rsid w:val="00295CD2"/>
    <w:rsid w:val="002A5C7D"/>
    <w:rsid w:val="002A5DEA"/>
    <w:rsid w:val="002C1DC0"/>
    <w:rsid w:val="002C4D18"/>
    <w:rsid w:val="002C582F"/>
    <w:rsid w:val="002C74A4"/>
    <w:rsid w:val="002F140F"/>
    <w:rsid w:val="0032186F"/>
    <w:rsid w:val="00330A52"/>
    <w:rsid w:val="00340340"/>
    <w:rsid w:val="00342ABA"/>
    <w:rsid w:val="003531F5"/>
    <w:rsid w:val="00357295"/>
    <w:rsid w:val="003611C8"/>
    <w:rsid w:val="003722A4"/>
    <w:rsid w:val="003742D0"/>
    <w:rsid w:val="00377933"/>
    <w:rsid w:val="00382C62"/>
    <w:rsid w:val="003874C8"/>
    <w:rsid w:val="00392F8E"/>
    <w:rsid w:val="003940D7"/>
    <w:rsid w:val="00396E24"/>
    <w:rsid w:val="003A47E3"/>
    <w:rsid w:val="003A6AE4"/>
    <w:rsid w:val="003B69A5"/>
    <w:rsid w:val="003C294B"/>
    <w:rsid w:val="003C639B"/>
    <w:rsid w:val="003D286A"/>
    <w:rsid w:val="003D2E02"/>
    <w:rsid w:val="003E2D63"/>
    <w:rsid w:val="003F12CA"/>
    <w:rsid w:val="00401E16"/>
    <w:rsid w:val="004071C7"/>
    <w:rsid w:val="00407357"/>
    <w:rsid w:val="004073D9"/>
    <w:rsid w:val="00417C70"/>
    <w:rsid w:val="004201CF"/>
    <w:rsid w:val="0042086C"/>
    <w:rsid w:val="00436194"/>
    <w:rsid w:val="00436D66"/>
    <w:rsid w:val="004416A4"/>
    <w:rsid w:val="004461CE"/>
    <w:rsid w:val="00456862"/>
    <w:rsid w:val="00464B35"/>
    <w:rsid w:val="00496D5F"/>
    <w:rsid w:val="004A1156"/>
    <w:rsid w:val="004A2D77"/>
    <w:rsid w:val="004B36F1"/>
    <w:rsid w:val="004C0216"/>
    <w:rsid w:val="004C5C40"/>
    <w:rsid w:val="004D5E14"/>
    <w:rsid w:val="004E561C"/>
    <w:rsid w:val="004E7720"/>
    <w:rsid w:val="004F03DF"/>
    <w:rsid w:val="004F0A36"/>
    <w:rsid w:val="004F298C"/>
    <w:rsid w:val="004F74E6"/>
    <w:rsid w:val="005014FB"/>
    <w:rsid w:val="005060C6"/>
    <w:rsid w:val="00512C7F"/>
    <w:rsid w:val="00513C6B"/>
    <w:rsid w:val="00517C8E"/>
    <w:rsid w:val="00526542"/>
    <w:rsid w:val="005515B2"/>
    <w:rsid w:val="00556B54"/>
    <w:rsid w:val="00557259"/>
    <w:rsid w:val="00563173"/>
    <w:rsid w:val="00566D40"/>
    <w:rsid w:val="00590456"/>
    <w:rsid w:val="0059190E"/>
    <w:rsid w:val="00593CD6"/>
    <w:rsid w:val="005A275A"/>
    <w:rsid w:val="005C61EB"/>
    <w:rsid w:val="005D1016"/>
    <w:rsid w:val="005D48B9"/>
    <w:rsid w:val="005F0A26"/>
    <w:rsid w:val="00622B85"/>
    <w:rsid w:val="006440A1"/>
    <w:rsid w:val="006517C6"/>
    <w:rsid w:val="006521E9"/>
    <w:rsid w:val="00660DF2"/>
    <w:rsid w:val="00662B6A"/>
    <w:rsid w:val="00666A24"/>
    <w:rsid w:val="0067418B"/>
    <w:rsid w:val="00690B31"/>
    <w:rsid w:val="00697A02"/>
    <w:rsid w:val="006B2751"/>
    <w:rsid w:val="006B7B67"/>
    <w:rsid w:val="006D0CDD"/>
    <w:rsid w:val="006D29DE"/>
    <w:rsid w:val="006F053C"/>
    <w:rsid w:val="006F5984"/>
    <w:rsid w:val="00705A7B"/>
    <w:rsid w:val="00712601"/>
    <w:rsid w:val="00714AD9"/>
    <w:rsid w:val="007246E9"/>
    <w:rsid w:val="007311DD"/>
    <w:rsid w:val="00735B89"/>
    <w:rsid w:val="00743B86"/>
    <w:rsid w:val="00743EFF"/>
    <w:rsid w:val="007448A4"/>
    <w:rsid w:val="007636A8"/>
    <w:rsid w:val="00764F51"/>
    <w:rsid w:val="007770AB"/>
    <w:rsid w:val="00792BA1"/>
    <w:rsid w:val="007A020C"/>
    <w:rsid w:val="007B07D6"/>
    <w:rsid w:val="007C0CCD"/>
    <w:rsid w:val="007D1E77"/>
    <w:rsid w:val="007E4DA1"/>
    <w:rsid w:val="007F0AE0"/>
    <w:rsid w:val="00817B16"/>
    <w:rsid w:val="008206F7"/>
    <w:rsid w:val="008302E2"/>
    <w:rsid w:val="008411F7"/>
    <w:rsid w:val="008509C8"/>
    <w:rsid w:val="008673A6"/>
    <w:rsid w:val="00883EB4"/>
    <w:rsid w:val="008872E7"/>
    <w:rsid w:val="008A1FBB"/>
    <w:rsid w:val="008B0C4F"/>
    <w:rsid w:val="008B51B2"/>
    <w:rsid w:val="008B68C6"/>
    <w:rsid w:val="008C572E"/>
    <w:rsid w:val="008E3332"/>
    <w:rsid w:val="008F1292"/>
    <w:rsid w:val="00915E03"/>
    <w:rsid w:val="00916933"/>
    <w:rsid w:val="00924547"/>
    <w:rsid w:val="00940F05"/>
    <w:rsid w:val="009420E4"/>
    <w:rsid w:val="009637C9"/>
    <w:rsid w:val="0097283C"/>
    <w:rsid w:val="00972B4D"/>
    <w:rsid w:val="00975198"/>
    <w:rsid w:val="0098264F"/>
    <w:rsid w:val="009846E5"/>
    <w:rsid w:val="009A0FAD"/>
    <w:rsid w:val="009B3276"/>
    <w:rsid w:val="009C0D81"/>
    <w:rsid w:val="009C56FA"/>
    <w:rsid w:val="009D1AE6"/>
    <w:rsid w:val="009D357A"/>
    <w:rsid w:val="009D6E10"/>
    <w:rsid w:val="009E0276"/>
    <w:rsid w:val="009F0E05"/>
    <w:rsid w:val="009F53ED"/>
    <w:rsid w:val="00A007C0"/>
    <w:rsid w:val="00A03709"/>
    <w:rsid w:val="00A17342"/>
    <w:rsid w:val="00A27F58"/>
    <w:rsid w:val="00A4462E"/>
    <w:rsid w:val="00A533D0"/>
    <w:rsid w:val="00A53599"/>
    <w:rsid w:val="00A543C9"/>
    <w:rsid w:val="00AA0269"/>
    <w:rsid w:val="00AB2780"/>
    <w:rsid w:val="00AC0561"/>
    <w:rsid w:val="00AC2C03"/>
    <w:rsid w:val="00AC7D99"/>
    <w:rsid w:val="00AE4121"/>
    <w:rsid w:val="00AE7549"/>
    <w:rsid w:val="00AF040B"/>
    <w:rsid w:val="00B02C8B"/>
    <w:rsid w:val="00B05031"/>
    <w:rsid w:val="00B13986"/>
    <w:rsid w:val="00B153D7"/>
    <w:rsid w:val="00B2105D"/>
    <w:rsid w:val="00B21B34"/>
    <w:rsid w:val="00B30B71"/>
    <w:rsid w:val="00B44CCC"/>
    <w:rsid w:val="00B4640D"/>
    <w:rsid w:val="00B5580C"/>
    <w:rsid w:val="00B55F3C"/>
    <w:rsid w:val="00B61F41"/>
    <w:rsid w:val="00B841F8"/>
    <w:rsid w:val="00B9420E"/>
    <w:rsid w:val="00BA5C79"/>
    <w:rsid w:val="00BB047D"/>
    <w:rsid w:val="00BB4A8B"/>
    <w:rsid w:val="00BF050D"/>
    <w:rsid w:val="00C0561C"/>
    <w:rsid w:val="00C060B4"/>
    <w:rsid w:val="00C12922"/>
    <w:rsid w:val="00C159B6"/>
    <w:rsid w:val="00C24734"/>
    <w:rsid w:val="00C36394"/>
    <w:rsid w:val="00C43319"/>
    <w:rsid w:val="00C61A1C"/>
    <w:rsid w:val="00C90D90"/>
    <w:rsid w:val="00CA4F71"/>
    <w:rsid w:val="00CB3B20"/>
    <w:rsid w:val="00CD2958"/>
    <w:rsid w:val="00CE1E8D"/>
    <w:rsid w:val="00CF17C0"/>
    <w:rsid w:val="00D05B7B"/>
    <w:rsid w:val="00D12CFC"/>
    <w:rsid w:val="00D12E93"/>
    <w:rsid w:val="00D14B5E"/>
    <w:rsid w:val="00D347BB"/>
    <w:rsid w:val="00D6614B"/>
    <w:rsid w:val="00D66BA6"/>
    <w:rsid w:val="00D71143"/>
    <w:rsid w:val="00D7574D"/>
    <w:rsid w:val="00D77C11"/>
    <w:rsid w:val="00D846A9"/>
    <w:rsid w:val="00D862C7"/>
    <w:rsid w:val="00D86550"/>
    <w:rsid w:val="00DA01DD"/>
    <w:rsid w:val="00DA353C"/>
    <w:rsid w:val="00DD5B54"/>
    <w:rsid w:val="00DD6456"/>
    <w:rsid w:val="00DF36CA"/>
    <w:rsid w:val="00DF7CD2"/>
    <w:rsid w:val="00E10A90"/>
    <w:rsid w:val="00E12BD3"/>
    <w:rsid w:val="00E2004C"/>
    <w:rsid w:val="00E32C94"/>
    <w:rsid w:val="00E3522D"/>
    <w:rsid w:val="00E55EB0"/>
    <w:rsid w:val="00E60466"/>
    <w:rsid w:val="00E616D2"/>
    <w:rsid w:val="00E74BAD"/>
    <w:rsid w:val="00E8695B"/>
    <w:rsid w:val="00EA2326"/>
    <w:rsid w:val="00EB5AF5"/>
    <w:rsid w:val="00EE4FBC"/>
    <w:rsid w:val="00EF26C2"/>
    <w:rsid w:val="00EF33A9"/>
    <w:rsid w:val="00F227CB"/>
    <w:rsid w:val="00F3223C"/>
    <w:rsid w:val="00F33E43"/>
    <w:rsid w:val="00F35DC1"/>
    <w:rsid w:val="00F35F5D"/>
    <w:rsid w:val="00F5171E"/>
    <w:rsid w:val="00F82BD4"/>
    <w:rsid w:val="00F8505E"/>
    <w:rsid w:val="00F9064B"/>
    <w:rsid w:val="00F924F2"/>
    <w:rsid w:val="00F95173"/>
    <w:rsid w:val="00FB1197"/>
    <w:rsid w:val="00FB3DED"/>
    <w:rsid w:val="00FB413E"/>
    <w:rsid w:val="00FB66D2"/>
    <w:rsid w:val="00FB7B32"/>
    <w:rsid w:val="00FC7C2F"/>
    <w:rsid w:val="00FD21C9"/>
    <w:rsid w:val="00FD29EB"/>
    <w:rsid w:val="00FD2C61"/>
    <w:rsid w:val="00FE0AD9"/>
    <w:rsid w:val="00FE439D"/>
    <w:rsid w:val="00FE72F7"/>
    <w:rsid w:val="00FF7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E74FD"/>
  <w15:chartTrackingRefBased/>
  <w15:docId w15:val="{2640940A-1BEB-F646-9C95-664A69D05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DB6"/>
    <w:rPr>
      <w:kern w:val="0"/>
      <w14:ligatures w14:val="none"/>
    </w:rPr>
  </w:style>
  <w:style w:type="paragraph" w:styleId="Heading1">
    <w:name w:val="heading 1"/>
    <w:basedOn w:val="Normal"/>
    <w:next w:val="Normal"/>
    <w:link w:val="Heading1Char"/>
    <w:uiPriority w:val="9"/>
    <w:qFormat/>
    <w:rsid w:val="00167DB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67DB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67DB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67DB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67DB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67DB6"/>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67DB6"/>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67DB6"/>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67DB6"/>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1F41"/>
    <w:pPr>
      <w:ind w:left="720"/>
      <w:contextualSpacing/>
    </w:pPr>
    <w:rPr>
      <w:kern w:val="2"/>
      <w14:ligatures w14:val="standardContextual"/>
    </w:rPr>
  </w:style>
  <w:style w:type="paragraph" w:styleId="Revision">
    <w:name w:val="Revision"/>
    <w:hidden/>
    <w:uiPriority w:val="99"/>
    <w:semiHidden/>
    <w:rsid w:val="002C74A4"/>
  </w:style>
  <w:style w:type="character" w:customStyle="1" w:styleId="Heading1Char">
    <w:name w:val="Heading 1 Char"/>
    <w:basedOn w:val="DefaultParagraphFont"/>
    <w:link w:val="Heading1"/>
    <w:uiPriority w:val="9"/>
    <w:rsid w:val="00167D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7D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7D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7D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7D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7D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7D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7D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7DB6"/>
    <w:rPr>
      <w:rFonts w:eastAsiaTheme="majorEastAsia" w:cstheme="majorBidi"/>
      <w:color w:val="272727" w:themeColor="text1" w:themeTint="D8"/>
    </w:rPr>
  </w:style>
  <w:style w:type="paragraph" w:styleId="Title">
    <w:name w:val="Title"/>
    <w:basedOn w:val="Normal"/>
    <w:next w:val="Normal"/>
    <w:link w:val="TitleChar"/>
    <w:uiPriority w:val="10"/>
    <w:qFormat/>
    <w:rsid w:val="00167DB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67D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7DB6"/>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67D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7DB6"/>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67DB6"/>
    <w:rPr>
      <w:i/>
      <w:iCs/>
      <w:color w:val="404040" w:themeColor="text1" w:themeTint="BF"/>
    </w:rPr>
  </w:style>
  <w:style w:type="character" w:styleId="IntenseEmphasis">
    <w:name w:val="Intense Emphasis"/>
    <w:basedOn w:val="DefaultParagraphFont"/>
    <w:uiPriority w:val="21"/>
    <w:qFormat/>
    <w:rsid w:val="00167DB6"/>
    <w:rPr>
      <w:i/>
      <w:iCs/>
      <w:color w:val="0F4761" w:themeColor="accent1" w:themeShade="BF"/>
    </w:rPr>
  </w:style>
  <w:style w:type="paragraph" w:styleId="IntenseQuote">
    <w:name w:val="Intense Quote"/>
    <w:basedOn w:val="Normal"/>
    <w:next w:val="Normal"/>
    <w:link w:val="IntenseQuoteChar"/>
    <w:uiPriority w:val="30"/>
    <w:qFormat/>
    <w:rsid w:val="00167D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67DB6"/>
    <w:rPr>
      <w:i/>
      <w:iCs/>
      <w:color w:val="0F4761" w:themeColor="accent1" w:themeShade="BF"/>
    </w:rPr>
  </w:style>
  <w:style w:type="character" w:styleId="IntenseReference">
    <w:name w:val="Intense Reference"/>
    <w:basedOn w:val="DefaultParagraphFont"/>
    <w:uiPriority w:val="32"/>
    <w:qFormat/>
    <w:rsid w:val="00167DB6"/>
    <w:rPr>
      <w:b/>
      <w:bCs/>
      <w:smallCaps/>
      <w:color w:val="0F4761" w:themeColor="accent1" w:themeShade="BF"/>
      <w:spacing w:val="5"/>
    </w:rPr>
  </w:style>
  <w:style w:type="table" w:styleId="TableGrid">
    <w:name w:val="Table Grid"/>
    <w:basedOn w:val="TableNormal"/>
    <w:uiPriority w:val="39"/>
    <w:rsid w:val="00167DB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167DB6"/>
  </w:style>
  <w:style w:type="paragraph" w:styleId="Footer">
    <w:name w:val="footer"/>
    <w:basedOn w:val="Normal"/>
    <w:link w:val="FooterChar"/>
    <w:uiPriority w:val="99"/>
    <w:unhideWhenUsed/>
    <w:rsid w:val="00167DB6"/>
    <w:pPr>
      <w:tabs>
        <w:tab w:val="center" w:pos="4680"/>
        <w:tab w:val="right" w:pos="9360"/>
      </w:tabs>
    </w:pPr>
  </w:style>
  <w:style w:type="character" w:customStyle="1" w:styleId="FooterChar">
    <w:name w:val="Footer Char"/>
    <w:basedOn w:val="DefaultParagraphFont"/>
    <w:link w:val="Footer"/>
    <w:uiPriority w:val="99"/>
    <w:rsid w:val="00167DB6"/>
    <w:rPr>
      <w:kern w:val="0"/>
      <w14:ligatures w14:val="none"/>
    </w:rPr>
  </w:style>
  <w:style w:type="character" w:styleId="PageNumber">
    <w:name w:val="page number"/>
    <w:basedOn w:val="DefaultParagraphFont"/>
    <w:uiPriority w:val="99"/>
    <w:semiHidden/>
    <w:unhideWhenUsed/>
    <w:rsid w:val="00167DB6"/>
  </w:style>
  <w:style w:type="character" w:styleId="LineNumber">
    <w:name w:val="line number"/>
    <w:basedOn w:val="DefaultParagraphFont"/>
    <w:uiPriority w:val="99"/>
    <w:semiHidden/>
    <w:unhideWhenUsed/>
    <w:rsid w:val="00167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Words>
  <Characters>65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Nelson</dc:creator>
  <cp:keywords/>
  <dc:description/>
  <cp:lastModifiedBy>Meghan Nelson</cp:lastModifiedBy>
  <cp:revision>2</cp:revision>
  <dcterms:created xsi:type="dcterms:W3CDTF">2025-12-10T19:24:00Z</dcterms:created>
  <dcterms:modified xsi:type="dcterms:W3CDTF">2025-12-10T19:24:00Z</dcterms:modified>
</cp:coreProperties>
</file>